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32479B" w14:textId="4616271E" w:rsidR="00A544C8" w:rsidRPr="006675BA" w:rsidRDefault="00A770FB" w:rsidP="006675BA">
      <w:pPr>
        <w:spacing w:line="240" w:lineRule="exac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dditional file 1: </w:t>
      </w:r>
      <w:r w:rsidR="00707385" w:rsidRPr="00707385">
        <w:rPr>
          <w:rFonts w:ascii="Times New Roman" w:hAnsi="Times New Roman"/>
          <w:sz w:val="20"/>
          <w:szCs w:val="20"/>
        </w:rPr>
        <w:t>Table</w:t>
      </w:r>
      <w:r>
        <w:rPr>
          <w:rFonts w:ascii="Times New Roman" w:hAnsi="Times New Roman"/>
          <w:sz w:val="20"/>
          <w:szCs w:val="20"/>
        </w:rPr>
        <w:t xml:space="preserve"> S1</w:t>
      </w:r>
      <w:r w:rsidR="00707385">
        <w:rPr>
          <w:rFonts w:ascii="Times New Roman" w:hAnsi="Times New Roman"/>
          <w:sz w:val="20"/>
          <w:szCs w:val="20"/>
        </w:rPr>
        <w:t>.</w:t>
      </w:r>
      <w:r w:rsidR="00707385" w:rsidRPr="00707385">
        <w:rPr>
          <w:rFonts w:ascii="Times New Roman" w:hAnsi="Times New Roman"/>
          <w:sz w:val="20"/>
          <w:szCs w:val="20"/>
        </w:rPr>
        <w:t xml:space="preserve"> </w:t>
      </w:r>
      <w:bookmarkStart w:id="0" w:name="_GoBack"/>
      <w:r w:rsidR="00707385">
        <w:rPr>
          <w:rFonts w:ascii="Times New Roman" w:hAnsi="Times New Roman"/>
          <w:sz w:val="20"/>
          <w:szCs w:val="20"/>
        </w:rPr>
        <w:t>T</w:t>
      </w:r>
      <w:r w:rsidR="00707385" w:rsidRPr="00707385">
        <w:rPr>
          <w:rFonts w:ascii="Times New Roman" w:hAnsi="Times New Roman"/>
          <w:sz w:val="20"/>
          <w:szCs w:val="20"/>
        </w:rPr>
        <w:t xml:space="preserve">he baseline characteristics and mortality cause of expired patients </w:t>
      </w:r>
      <w:r w:rsidR="00C37427" w:rsidRPr="006675BA">
        <w:rPr>
          <w:rFonts w:ascii="Times New Roman" w:hAnsi="Times New Roman"/>
          <w:sz w:val="20"/>
          <w:szCs w:val="20"/>
        </w:rPr>
        <w:t xml:space="preserve">categorized based on </w:t>
      </w:r>
      <w:r w:rsidR="00A544C8" w:rsidRPr="006675BA">
        <w:rPr>
          <w:rFonts w:ascii="Times New Roman" w:hAnsi="Times New Roman"/>
          <w:sz w:val="20"/>
          <w:szCs w:val="20"/>
        </w:rPr>
        <w:t xml:space="preserve">CKD and </w:t>
      </w:r>
      <w:bookmarkStart w:id="1" w:name="_Hlk77416549"/>
      <w:r w:rsidR="00A544C8" w:rsidRPr="006675BA">
        <w:rPr>
          <w:rFonts w:ascii="Times New Roman" w:hAnsi="Times New Roman"/>
          <w:sz w:val="20"/>
          <w:szCs w:val="20"/>
        </w:rPr>
        <w:t>SD of eGFR</w:t>
      </w:r>
      <w:bookmarkEnd w:id="1"/>
      <w:bookmarkEnd w:id="0"/>
    </w:p>
    <w:tbl>
      <w:tblPr>
        <w:tblW w:w="1389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14"/>
        <w:gridCol w:w="1064"/>
        <w:gridCol w:w="1066"/>
        <w:gridCol w:w="1064"/>
        <w:gridCol w:w="1067"/>
        <w:gridCol w:w="1064"/>
        <w:gridCol w:w="1066"/>
        <w:gridCol w:w="1064"/>
        <w:gridCol w:w="1064"/>
        <w:gridCol w:w="1064"/>
      </w:tblGrid>
      <w:tr w:rsidR="00F31670" w:rsidRPr="006675BA" w14:paraId="53A84F76" w14:textId="77777777" w:rsidTr="009A3172">
        <w:trPr>
          <w:trHeight w:val="148"/>
        </w:trPr>
        <w:tc>
          <w:tcPr>
            <w:tcW w:w="43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6B40B3" w14:textId="77777777" w:rsidR="00F31670" w:rsidRPr="006675BA" w:rsidRDefault="00F31670" w:rsidP="006675BA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</w:p>
        </w:tc>
        <w:tc>
          <w:tcPr>
            <w:tcW w:w="21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F7BC92" w14:textId="77777777" w:rsidR="00F31670" w:rsidRDefault="009A3172" w:rsidP="009A3172">
            <w:pPr>
              <w:widowControl/>
              <w:spacing w:line="240" w:lineRule="exact"/>
              <w:jc w:val="center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 w:rsidRPr="009A3172">
              <w:rPr>
                <w:rFonts w:ascii="Times New Roman" w:eastAsia="PMingLiU" w:hAnsi="Times New Roman"/>
                <w:kern w:val="0"/>
                <w:sz w:val="20"/>
                <w:szCs w:val="20"/>
              </w:rPr>
              <w:t>Low SD without CKD</w:t>
            </w:r>
          </w:p>
          <w:p w14:paraId="25CA9664" w14:textId="6F82E884" w:rsidR="009A3172" w:rsidRPr="006675BA" w:rsidRDefault="009A3172" w:rsidP="009A3172">
            <w:pPr>
              <w:widowControl/>
              <w:spacing w:line="240" w:lineRule="exact"/>
              <w:jc w:val="center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n = 22)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0FD615" w14:textId="77777777" w:rsidR="00F31670" w:rsidRDefault="009A3172" w:rsidP="009A3172">
            <w:pPr>
              <w:widowControl/>
              <w:spacing w:line="240" w:lineRule="exact"/>
              <w:jc w:val="center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 w:rsidRPr="009A3172">
              <w:rPr>
                <w:rFonts w:ascii="Times New Roman" w:eastAsia="PMingLiU" w:hAnsi="Times New Roman"/>
                <w:kern w:val="0"/>
                <w:sz w:val="20"/>
                <w:szCs w:val="20"/>
              </w:rPr>
              <w:t>High SD without CKD</w:t>
            </w:r>
          </w:p>
          <w:p w14:paraId="38E213E9" w14:textId="5E2FDB37" w:rsidR="009A3172" w:rsidRPr="006675BA" w:rsidRDefault="009A3172" w:rsidP="009A3172">
            <w:pPr>
              <w:widowControl/>
              <w:spacing w:line="240" w:lineRule="exact"/>
              <w:jc w:val="center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n = 44)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78CCD7" w14:textId="77777777" w:rsidR="00F31670" w:rsidRDefault="009A3172" w:rsidP="009A3172">
            <w:pPr>
              <w:widowControl/>
              <w:spacing w:line="240" w:lineRule="exact"/>
              <w:jc w:val="center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 w:rsidRPr="009A3172">
              <w:rPr>
                <w:rFonts w:ascii="Times New Roman" w:eastAsia="PMingLiU" w:hAnsi="Times New Roman"/>
                <w:kern w:val="0"/>
                <w:sz w:val="20"/>
                <w:szCs w:val="20"/>
              </w:rPr>
              <w:t>Low SD with CKD</w:t>
            </w:r>
          </w:p>
          <w:p w14:paraId="5161627C" w14:textId="3C0F0178" w:rsidR="009A3172" w:rsidRPr="006675BA" w:rsidRDefault="009A3172" w:rsidP="009A3172">
            <w:pPr>
              <w:widowControl/>
              <w:spacing w:line="240" w:lineRule="exact"/>
              <w:jc w:val="center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n = 27)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0BF725" w14:textId="77777777" w:rsidR="00F31670" w:rsidRDefault="009A3172" w:rsidP="009A3172">
            <w:pPr>
              <w:widowControl/>
              <w:spacing w:line="240" w:lineRule="exact"/>
              <w:jc w:val="center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High</w:t>
            </w:r>
            <w:r w:rsidRPr="009A3172">
              <w:rPr>
                <w:rFonts w:ascii="Times New Roman" w:eastAsia="PMingLiU" w:hAnsi="Times New Roman"/>
                <w:kern w:val="0"/>
                <w:sz w:val="20"/>
                <w:szCs w:val="20"/>
              </w:rPr>
              <w:t xml:space="preserve"> SD with CKD</w:t>
            </w:r>
          </w:p>
          <w:p w14:paraId="0A7B4A18" w14:textId="721405DA" w:rsidR="009A3172" w:rsidRPr="006675BA" w:rsidRDefault="009A3172" w:rsidP="009A3172">
            <w:pPr>
              <w:widowControl/>
              <w:spacing w:line="240" w:lineRule="exact"/>
              <w:jc w:val="center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n = 34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D63B28" w14:textId="05316519" w:rsidR="00F31670" w:rsidRPr="006675BA" w:rsidRDefault="009A3172" w:rsidP="009A3172">
            <w:pPr>
              <w:widowControl/>
              <w:spacing w:line="240" w:lineRule="exact"/>
              <w:jc w:val="center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hint="eastAsia"/>
                <w:kern w:val="0"/>
                <w:sz w:val="20"/>
                <w:szCs w:val="20"/>
              </w:rPr>
              <w:t>P</w:t>
            </w:r>
          </w:p>
        </w:tc>
      </w:tr>
      <w:tr w:rsidR="00F31670" w:rsidRPr="006675BA" w14:paraId="7E8A9F30" w14:textId="77777777" w:rsidTr="009A3172">
        <w:trPr>
          <w:trHeight w:val="148"/>
        </w:trPr>
        <w:tc>
          <w:tcPr>
            <w:tcW w:w="4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F6CF" w14:textId="08C3C51D" w:rsidR="00F31670" w:rsidRPr="00F21624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 w:rsidRPr="00F21624">
              <w:rPr>
                <w:rFonts w:ascii="Times New Roman" w:hAnsi="Times New Roman"/>
                <w:sz w:val="20"/>
                <w:szCs w:val="20"/>
              </w:rPr>
              <w:t>Age (year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4983" w14:textId="5F8612BB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6.8 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ED18" w14:textId="76C21F09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11.5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6173" w14:textId="3DAB243B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0.3 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5983" w14:textId="47AE2895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10.9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1EDF" w14:textId="60B0B680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8.5 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1B58" w14:textId="642610F6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10.6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84AD" w14:textId="0D95992A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5.8 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87E2" w14:textId="07191A5E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10.3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5DB4B" w14:textId="6FA5AEE5" w:rsidR="00F31670" w:rsidRPr="009A3172" w:rsidRDefault="00F31670" w:rsidP="009A3172">
            <w:pPr>
              <w:widowControl/>
              <w:spacing w:line="240" w:lineRule="exact"/>
              <w:ind w:rightChars="83" w:right="199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 w:rsidRPr="009A317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10 </w:t>
            </w:r>
          </w:p>
        </w:tc>
      </w:tr>
      <w:tr w:rsidR="00F31670" w:rsidRPr="006675BA" w14:paraId="5A29C875" w14:textId="77777777" w:rsidTr="00BA7F63">
        <w:trPr>
          <w:trHeight w:val="148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F790" w14:textId="4E793874" w:rsidR="00F31670" w:rsidRPr="00F21624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 w:rsidRPr="00F21624">
              <w:rPr>
                <w:rFonts w:ascii="Times New Roman" w:hAnsi="Times New Roman"/>
                <w:sz w:val="20"/>
                <w:szCs w:val="20"/>
              </w:rPr>
              <w:t>Male, n (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971D" w14:textId="57941D69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2E7F" w14:textId="76576DD3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68.2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C0EC" w14:textId="5ED5ADB1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F819" w14:textId="1C7C7077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63.6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5B87" w14:textId="4BAD9416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1AE4" w14:textId="549C5076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63.0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F071" w14:textId="0567D057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E6AF" w14:textId="59646679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58.8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93EE" w14:textId="76D3B429" w:rsidR="00F31670" w:rsidRPr="009A3172" w:rsidRDefault="00F31670" w:rsidP="009A3172">
            <w:pPr>
              <w:widowControl/>
              <w:spacing w:line="240" w:lineRule="exact"/>
              <w:ind w:rightChars="83" w:right="199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 w:rsidRPr="009A317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15 </w:t>
            </w:r>
          </w:p>
        </w:tc>
      </w:tr>
      <w:tr w:rsidR="00F31670" w:rsidRPr="006675BA" w14:paraId="1E83F665" w14:textId="77777777" w:rsidTr="00BA7F63">
        <w:trPr>
          <w:trHeight w:val="148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16C9" w14:textId="296EFA8F" w:rsidR="00F31670" w:rsidRPr="00F21624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 w:rsidRPr="00F21624">
              <w:rPr>
                <w:rFonts w:ascii="Times New Roman" w:hAnsi="Times New Roman"/>
                <w:sz w:val="20"/>
                <w:szCs w:val="20"/>
              </w:rPr>
              <w:t>Current smoking, n (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4DD1" w14:textId="0802E166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30FA" w14:textId="636CDB16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13.6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8AF2" w14:textId="2D2CED52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247A" w14:textId="24D47CDE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9.1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8835" w14:textId="213754C6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3890" w14:textId="612BEF1E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94BD" w14:textId="135496D9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D9DF" w14:textId="3B3743C9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8.8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173B" w14:textId="2188C733" w:rsidR="00F31670" w:rsidRPr="009A3172" w:rsidRDefault="00F31670" w:rsidP="009A3172">
            <w:pPr>
              <w:widowControl/>
              <w:spacing w:line="240" w:lineRule="exact"/>
              <w:ind w:rightChars="83" w:right="199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 w:rsidRPr="009A317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28 </w:t>
            </w:r>
          </w:p>
        </w:tc>
      </w:tr>
      <w:tr w:rsidR="00F31670" w:rsidRPr="006675BA" w14:paraId="6F7761D4" w14:textId="77777777" w:rsidTr="00BA7F63">
        <w:trPr>
          <w:trHeight w:val="156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50DD" w14:textId="4364FA45" w:rsidR="00F31670" w:rsidRPr="00F21624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 w:rsidRPr="00F21624">
              <w:rPr>
                <w:rFonts w:ascii="Times New Roman" w:hAnsi="Times New Roman"/>
                <w:sz w:val="20"/>
                <w:szCs w:val="20"/>
              </w:rPr>
              <w:t>CVD history, n (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ADC3" w14:textId="61820559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D619" w14:textId="1F863AC3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31.8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EDFB" w14:textId="522C741D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8B9A" w14:textId="61656621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13.6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A809" w14:textId="0792FEF2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3FE7" w14:textId="397682E6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40.7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1ADC" w14:textId="1A9ABBE7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5033" w14:textId="26512F31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35.3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8C0C" w14:textId="056BEDB0" w:rsidR="00F31670" w:rsidRPr="009A3172" w:rsidRDefault="00F31670" w:rsidP="009A3172">
            <w:pPr>
              <w:widowControl/>
              <w:spacing w:line="240" w:lineRule="exact"/>
              <w:ind w:rightChars="83" w:right="199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 w:rsidRPr="009A317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53 </w:t>
            </w:r>
          </w:p>
        </w:tc>
      </w:tr>
      <w:tr w:rsidR="00F31670" w:rsidRPr="006675BA" w14:paraId="5C71063D" w14:textId="77777777" w:rsidTr="00BA7F63">
        <w:trPr>
          <w:trHeight w:val="148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E811" w14:textId="079D32C5" w:rsidR="00F31670" w:rsidRPr="00F21624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 w:rsidRPr="00F21624">
              <w:rPr>
                <w:rFonts w:ascii="Times New Roman" w:hAnsi="Times New Roman"/>
                <w:sz w:val="20"/>
                <w:szCs w:val="20"/>
              </w:rPr>
              <w:t>BMI (kg/m</w:t>
            </w:r>
            <w:r w:rsidRPr="00F21624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F2162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06BF" w14:textId="14FAA59E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4.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83B7" w14:textId="7FF3B101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4.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9B3D" w14:textId="52C6C574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4.9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4FA0" w14:textId="2DB60539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4.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7C0C" w14:textId="1DCA7F83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7.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B3B2" w14:textId="66B71B26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5.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63BB" w14:textId="2D7BE37E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5.3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D2BB" w14:textId="313331C8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5.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50297" w14:textId="50BCD6DC" w:rsidR="00F31670" w:rsidRPr="009A3172" w:rsidRDefault="00F31670" w:rsidP="009A3172">
            <w:pPr>
              <w:widowControl/>
              <w:spacing w:line="240" w:lineRule="exact"/>
              <w:ind w:rightChars="83" w:right="199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 w:rsidRPr="009A317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61 </w:t>
            </w:r>
          </w:p>
        </w:tc>
      </w:tr>
      <w:tr w:rsidR="00F31670" w:rsidRPr="00E41254" w14:paraId="7AA2F28A" w14:textId="77777777" w:rsidTr="00BA7F63">
        <w:trPr>
          <w:trHeight w:val="148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1C8C8" w14:textId="405BFA68" w:rsidR="00F31670" w:rsidRPr="00F21624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 w:rsidRPr="00F21624">
              <w:rPr>
                <w:rFonts w:ascii="Times New Roman" w:hAnsi="Times New Roman"/>
                <w:sz w:val="20"/>
                <w:szCs w:val="20"/>
              </w:rPr>
              <w:t>Duration of diabetes (year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0A3C8" w14:textId="251DA705" w:rsidR="00F31670" w:rsidRPr="00E41254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6.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804B3" w14:textId="10DC26B2" w:rsidR="00F31670" w:rsidRPr="00E41254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7.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92716" w14:textId="7084E15E" w:rsidR="00F31670" w:rsidRPr="00E41254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4.9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D4BBD" w14:textId="47FAD439" w:rsidR="00F31670" w:rsidRPr="00E41254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8.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F55D9" w14:textId="7BAF85FD" w:rsidR="00F31670" w:rsidRPr="00E41254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8.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D248D" w14:textId="75613AE7" w:rsidR="00F31670" w:rsidRPr="00E41254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11.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FE9FA" w14:textId="448D007D" w:rsidR="00F31670" w:rsidRPr="00E41254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7.4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FCA80" w14:textId="10A7B255" w:rsidR="00F31670" w:rsidRPr="00E41254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10.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8708F" w14:textId="69E4A88A" w:rsidR="00F31670" w:rsidRPr="009A3172" w:rsidRDefault="00F31670" w:rsidP="009A3172">
            <w:pPr>
              <w:widowControl/>
              <w:spacing w:line="240" w:lineRule="exact"/>
              <w:ind w:rightChars="83" w:right="199"/>
              <w:jc w:val="right"/>
              <w:rPr>
                <w:rFonts w:ascii="Times New Roman" w:eastAsia="PMingLiU" w:hAnsi="Times New Roman"/>
                <w:color w:val="FF0000"/>
                <w:kern w:val="0"/>
                <w:sz w:val="20"/>
                <w:szCs w:val="20"/>
              </w:rPr>
            </w:pPr>
            <w:r w:rsidRPr="009A317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06 </w:t>
            </w:r>
          </w:p>
        </w:tc>
      </w:tr>
      <w:tr w:rsidR="00F31670" w:rsidRPr="006675BA" w14:paraId="14303731" w14:textId="77777777" w:rsidTr="00BA7F63">
        <w:trPr>
          <w:trHeight w:val="148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9A7B" w14:textId="3FCE748A" w:rsidR="00F31670" w:rsidRPr="00F21624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 w:rsidRPr="00F21624">
              <w:rPr>
                <w:rFonts w:ascii="Times New Roman" w:hAnsi="Times New Roman"/>
                <w:sz w:val="20"/>
                <w:szCs w:val="20"/>
              </w:rPr>
              <w:t>Hypertension, n (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4983" w14:textId="00AE8691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DE7D" w14:textId="6BFDF6F2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86.4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2838" w14:textId="1DD9D8D2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B8C6" w14:textId="757383DD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90.9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41E6" w14:textId="0DC644B8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D05A" w14:textId="5EC77B6D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100.0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BE3A" w14:textId="4284594E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6D05" w14:textId="6B7DB105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94.1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2A44" w14:textId="39651083" w:rsidR="00F31670" w:rsidRPr="009A3172" w:rsidRDefault="00F31670" w:rsidP="009A3172">
            <w:pPr>
              <w:widowControl/>
              <w:spacing w:line="240" w:lineRule="exact"/>
              <w:ind w:rightChars="83" w:right="199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 w:rsidRPr="009A317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80 </w:t>
            </w:r>
          </w:p>
        </w:tc>
      </w:tr>
      <w:tr w:rsidR="00F31670" w:rsidRPr="006675BA" w14:paraId="3FE043C3" w14:textId="77777777" w:rsidTr="00BA7F63">
        <w:trPr>
          <w:trHeight w:val="148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3284" w14:textId="65F96542" w:rsidR="00F31670" w:rsidRPr="00F21624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 w:rsidRPr="00F21624">
              <w:rPr>
                <w:rFonts w:ascii="Times New Roman" w:hAnsi="Times New Roman"/>
                <w:sz w:val="20"/>
                <w:szCs w:val="20"/>
              </w:rPr>
              <w:t>Systolic BP (mmHg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156F" w14:textId="62DA602D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39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391D" w14:textId="29426DA4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BE11" w14:textId="5BA412F4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36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790D" w14:textId="021BC6D4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2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48FE" w14:textId="2E082BCF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48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FAF6" w14:textId="6FCDFC27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5E6E" w14:textId="126FE7E2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43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6F83" w14:textId="3D31C2AF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2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3CE5B" w14:textId="539EDDEB" w:rsidR="00F31670" w:rsidRPr="009A3172" w:rsidRDefault="00F31670" w:rsidP="009A3172">
            <w:pPr>
              <w:widowControl/>
              <w:spacing w:line="240" w:lineRule="exact"/>
              <w:ind w:rightChars="83" w:right="199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 w:rsidRPr="009A317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91 </w:t>
            </w:r>
          </w:p>
        </w:tc>
      </w:tr>
      <w:tr w:rsidR="00F31670" w:rsidRPr="006675BA" w14:paraId="517DBB83" w14:textId="77777777" w:rsidTr="00BA7F63">
        <w:trPr>
          <w:trHeight w:val="148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6D5A" w14:textId="73D2C5D1" w:rsidR="00F31670" w:rsidRPr="00F21624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 w:rsidRPr="00F21624">
              <w:rPr>
                <w:rFonts w:ascii="Times New Roman" w:hAnsi="Times New Roman"/>
                <w:sz w:val="20"/>
                <w:szCs w:val="20"/>
              </w:rPr>
              <w:t>Diastolic BP (mmHg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4122" w14:textId="162B3064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6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9616" w14:textId="460BA4FF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354A" w14:textId="57A986A4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5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2236" w14:textId="74DA9B0D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1</w:t>
            </w:r>
            <w:r w:rsidR="00F21624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8CC3" w14:textId="5F3F4C9E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6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E23E" w14:textId="1C3D9410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1</w:t>
            </w:r>
            <w:r w:rsidR="00F21624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BFA4" w14:textId="7307B367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2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D369" w14:textId="495270D4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1</w:t>
            </w:r>
            <w:r w:rsidR="00F21624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0655F" w14:textId="0BD0E77E" w:rsidR="00F31670" w:rsidRPr="009A3172" w:rsidRDefault="00F31670" w:rsidP="009A3172">
            <w:pPr>
              <w:widowControl/>
              <w:spacing w:line="240" w:lineRule="exact"/>
              <w:ind w:rightChars="83" w:right="199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 w:rsidRPr="009A317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86 </w:t>
            </w:r>
          </w:p>
        </w:tc>
      </w:tr>
      <w:tr w:rsidR="00F31670" w:rsidRPr="006675BA" w14:paraId="77491A42" w14:textId="77777777" w:rsidTr="00BA7F63">
        <w:trPr>
          <w:trHeight w:val="148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0F65" w14:textId="00D64212" w:rsidR="00F31670" w:rsidRPr="00F21624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 w:rsidRPr="00F21624">
              <w:rPr>
                <w:rFonts w:ascii="Times New Roman" w:hAnsi="Times New Roman"/>
                <w:sz w:val="20"/>
                <w:szCs w:val="20"/>
              </w:rPr>
              <w:t>HbA1c (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C55B" w14:textId="4F6F5799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.8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2CFF" w14:textId="41AE5682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1.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ED15" w14:textId="35BA2E9B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.3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353D" w14:textId="447B45CF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1.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311B" w14:textId="3DEC8BA7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.6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C3CF" w14:textId="0B13AB94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2.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182C" w14:textId="70B59DBF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.8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2746" w14:textId="5935EA74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1.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F99B9" w14:textId="608B146B" w:rsidR="00F31670" w:rsidRPr="009A3172" w:rsidRDefault="00F31670" w:rsidP="009A3172">
            <w:pPr>
              <w:widowControl/>
              <w:spacing w:line="240" w:lineRule="exact"/>
              <w:ind w:rightChars="83" w:right="199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 w:rsidRPr="009A317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54 </w:t>
            </w:r>
          </w:p>
        </w:tc>
      </w:tr>
      <w:tr w:rsidR="00F31670" w:rsidRPr="006675BA" w14:paraId="2C8CF3CA" w14:textId="77777777" w:rsidTr="00BA7F63">
        <w:trPr>
          <w:trHeight w:val="148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3DD4" w14:textId="274B0D38" w:rsidR="00F31670" w:rsidRPr="00F21624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 w:rsidRPr="00F21624">
              <w:rPr>
                <w:rFonts w:ascii="Times New Roman" w:hAnsi="Times New Roman"/>
                <w:sz w:val="20"/>
                <w:szCs w:val="20"/>
              </w:rPr>
              <w:t>Total cholesterol (mmol/L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7E45" w14:textId="0C18B3AF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.2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DC62" w14:textId="09061BB9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1.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43BC" w14:textId="383EDBBA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.1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665A" w14:textId="78500DDE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1.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64E9" w14:textId="1C596804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.9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EE3A" w14:textId="43A3E781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0.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3719" w14:textId="338BB8B1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.6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B438" w14:textId="37654EAD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0.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B7ED1" w14:textId="35B2D2BF" w:rsidR="00F31670" w:rsidRPr="009A3172" w:rsidRDefault="00F31670" w:rsidP="009A3172">
            <w:pPr>
              <w:widowControl/>
              <w:spacing w:line="240" w:lineRule="exact"/>
              <w:ind w:rightChars="83" w:right="199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 w:rsidRPr="009A317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45 </w:t>
            </w:r>
          </w:p>
        </w:tc>
      </w:tr>
      <w:tr w:rsidR="00F31670" w:rsidRPr="006675BA" w14:paraId="4867B974" w14:textId="77777777" w:rsidTr="00BA7F63">
        <w:trPr>
          <w:trHeight w:val="148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5A62" w14:textId="7D599C11" w:rsidR="00F31670" w:rsidRPr="00F21624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 w:rsidRPr="00F21624">
              <w:rPr>
                <w:rFonts w:ascii="Times New Roman" w:hAnsi="Times New Roman"/>
                <w:sz w:val="20"/>
                <w:szCs w:val="20"/>
              </w:rPr>
              <w:t>HDL cholesterol (mmol/L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89E8" w14:textId="359DB829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42AD" w14:textId="1162DF26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0.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288E" w14:textId="333ED5DD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3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BB69" w14:textId="54A45AE7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0.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5237" w14:textId="7CB0998E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2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E365" w14:textId="78A6E714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0.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9476" w14:textId="1C8FAD12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2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48F5" w14:textId="4C3FE364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0.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2D3E4" w14:textId="7C1E9781" w:rsidR="00F31670" w:rsidRPr="009A3172" w:rsidRDefault="00F31670" w:rsidP="009A3172">
            <w:pPr>
              <w:widowControl/>
              <w:spacing w:line="240" w:lineRule="exact"/>
              <w:ind w:rightChars="83" w:right="199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 w:rsidRPr="009A317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27 </w:t>
            </w:r>
          </w:p>
        </w:tc>
      </w:tr>
      <w:tr w:rsidR="00F31670" w:rsidRPr="006675BA" w14:paraId="1F98D23A" w14:textId="77777777" w:rsidTr="00BA7F63">
        <w:trPr>
          <w:trHeight w:val="148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7912" w14:textId="74FFED17" w:rsidR="00F31670" w:rsidRPr="00F21624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 w:rsidRPr="00F21624">
              <w:rPr>
                <w:rFonts w:ascii="Times New Roman" w:hAnsi="Times New Roman"/>
                <w:sz w:val="20"/>
                <w:szCs w:val="20"/>
              </w:rPr>
              <w:t>Triglycerides (mmol/L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3D25" w14:textId="00A47949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4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5E68" w14:textId="2C98479C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1.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1B46" w14:textId="3F8D1386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2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1170" w14:textId="1147B73C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0.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8C72" w14:textId="39546C53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CA93" w14:textId="1BEA593A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0.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66F8" w14:textId="78FD4D48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5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09EB" w14:textId="6C19CD53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0.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73D56" w14:textId="18038BB6" w:rsidR="00F31670" w:rsidRPr="009A3172" w:rsidRDefault="00F31670" w:rsidP="009A3172">
            <w:pPr>
              <w:widowControl/>
              <w:spacing w:line="240" w:lineRule="exact"/>
              <w:ind w:rightChars="83" w:right="199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 w:rsidRPr="009A317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22 </w:t>
            </w:r>
          </w:p>
        </w:tc>
      </w:tr>
      <w:tr w:rsidR="00F31670" w:rsidRPr="006675BA" w14:paraId="3A0BE36C" w14:textId="77777777" w:rsidTr="00BA7F63">
        <w:trPr>
          <w:trHeight w:val="148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C792" w14:textId="14905632" w:rsidR="00F31670" w:rsidRPr="00F21624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 w:rsidRPr="00F21624">
              <w:rPr>
                <w:rFonts w:ascii="Times New Roman" w:hAnsi="Times New Roman"/>
                <w:sz w:val="20"/>
                <w:szCs w:val="20"/>
              </w:rPr>
              <w:t>Index eGFR (mL/min/1.73 m</w:t>
            </w:r>
            <w:r w:rsidRPr="00F21624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F2162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1C48" w14:textId="51D47E41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87.9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A822" w14:textId="71E190F1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22.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1141" w14:textId="280CB309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90.5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D7B5" w14:textId="69331E1E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21.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BDDB" w14:textId="40C5312C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0.9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35F9" w14:textId="502E96EA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13.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2F5A" w14:textId="5BF95A9F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4.7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5F46" w14:textId="61C535EB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14.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DB028" w14:textId="0A163919" w:rsidR="00F31670" w:rsidRPr="009A3172" w:rsidRDefault="00F31670" w:rsidP="009A3172">
            <w:pPr>
              <w:widowControl/>
              <w:spacing w:line="240" w:lineRule="exact"/>
              <w:ind w:rightChars="83" w:right="199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 w:rsidRPr="009A3172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31670" w:rsidRPr="006675BA" w14:paraId="74C0A283" w14:textId="77777777" w:rsidTr="00BA7F63">
        <w:trPr>
          <w:trHeight w:val="148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677E" w14:textId="398A01E7" w:rsidR="00F31670" w:rsidRPr="00F21624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 w:rsidRPr="00F21624">
              <w:rPr>
                <w:rFonts w:ascii="Times New Roman" w:hAnsi="Times New Roman"/>
                <w:sz w:val="20"/>
                <w:szCs w:val="20"/>
              </w:rPr>
              <w:t>Mean of eGFR (mL/min/1.73 m</w:t>
            </w:r>
            <w:r w:rsidRPr="00F21624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F2162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76CD" w14:textId="524754E5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88.2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9148" w14:textId="6B7D8D3B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22.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AB73" w14:textId="762FF70D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93.3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3044" w14:textId="228331D2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23.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8545" w14:textId="0C58E248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2.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86ED" w14:textId="60CD31C5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11.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71E0" w14:textId="509B86B0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0.8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6DB9" w14:textId="5F0A8490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18.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C39C1" w14:textId="7136C87E" w:rsidR="00F31670" w:rsidRPr="009A3172" w:rsidRDefault="00F31670" w:rsidP="009A3172">
            <w:pPr>
              <w:widowControl/>
              <w:spacing w:line="240" w:lineRule="exact"/>
              <w:ind w:rightChars="83" w:right="199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 w:rsidRPr="009A3172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31670" w:rsidRPr="006675BA" w14:paraId="6C38821E" w14:textId="77777777" w:rsidTr="00BA7F63">
        <w:trPr>
          <w:trHeight w:val="148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701B" w14:textId="3E035723" w:rsidR="00F31670" w:rsidRPr="00F21624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 w:rsidRPr="00F21624">
              <w:rPr>
                <w:rFonts w:ascii="Times New Roman" w:hAnsi="Times New Roman"/>
                <w:sz w:val="20"/>
                <w:szCs w:val="20"/>
              </w:rPr>
              <w:t>SD of eGFR (mL/min/1.73 m</w:t>
            </w:r>
            <w:r w:rsidRPr="00F21624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F2162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F731" w14:textId="31CE785F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.6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C8D3" w14:textId="07AAC9BF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1.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C15D" w14:textId="2E0A68C3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8.0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0617" w14:textId="203DEE5E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8.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5A86" w14:textId="09760A04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.5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9BB9" w14:textId="71712838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1.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4D4C" w14:textId="10D692E4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5.1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3939" w14:textId="7FFCAE03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 11.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C06AA" w14:textId="4BBBFEFD" w:rsidR="00F31670" w:rsidRPr="009A3172" w:rsidRDefault="00F31670" w:rsidP="009A3172">
            <w:pPr>
              <w:widowControl/>
              <w:spacing w:line="240" w:lineRule="exact"/>
              <w:ind w:rightChars="83" w:right="199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 w:rsidRPr="009A3172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31670" w:rsidRPr="006675BA" w14:paraId="1D47F8BE" w14:textId="77777777" w:rsidTr="00BA7F63">
        <w:trPr>
          <w:trHeight w:val="156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F823C" w14:textId="47C406E6" w:rsidR="00F31670" w:rsidRPr="00F21624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 w:rsidRPr="00F21624">
              <w:rPr>
                <w:rFonts w:ascii="Times New Roman" w:hAnsi="Times New Roman"/>
                <w:sz w:val="20"/>
                <w:szCs w:val="20"/>
              </w:rPr>
              <w:t>Albuminuri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41887" w14:textId="0AE00BEE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DDFFD" w14:textId="50FCD055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9.1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6CAF2" w14:textId="2D178363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47E2F" w14:textId="0D0B64EC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20.5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98381" w14:textId="603B6145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6A8B4" w14:textId="2C817AB5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48.1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2EE1C" w14:textId="73FE330C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59798" w14:textId="6A6CAB10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50.0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55984" w14:textId="1224F823" w:rsidR="00F31670" w:rsidRPr="009A3172" w:rsidRDefault="00F31670" w:rsidP="009A3172">
            <w:pPr>
              <w:widowControl/>
              <w:spacing w:line="240" w:lineRule="exact"/>
              <w:ind w:rightChars="83" w:right="199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 w:rsidRPr="009A317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01 </w:t>
            </w:r>
          </w:p>
        </w:tc>
      </w:tr>
      <w:tr w:rsidR="00F31670" w:rsidRPr="00692B60" w14:paraId="716583FB" w14:textId="77777777" w:rsidTr="00BA7F63">
        <w:trPr>
          <w:trHeight w:val="156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2C665" w14:textId="2BAC9699" w:rsidR="00F31670" w:rsidRPr="00F21624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 w:rsidRPr="00F21624">
              <w:rPr>
                <w:rFonts w:ascii="Times New Roman" w:hAnsi="Times New Roman"/>
                <w:sz w:val="20"/>
                <w:szCs w:val="20"/>
              </w:rPr>
              <w:t>ACE inhibitor or ARB, n (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1EF67" w14:textId="6173C51E" w:rsidR="00F31670" w:rsidRPr="00692B60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A0CAC" w14:textId="7DE4E669" w:rsidR="00F31670" w:rsidRPr="00692B60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54.5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4FC8D" w14:textId="28E20B1D" w:rsidR="00F31670" w:rsidRPr="00692B60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96D70" w14:textId="2E8B1F9C" w:rsidR="00F31670" w:rsidRPr="00692B60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40.9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82EB6" w14:textId="366EFC85" w:rsidR="00F31670" w:rsidRPr="00692B60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4F1D4" w14:textId="04F812EA" w:rsidR="00F31670" w:rsidRPr="00692B60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66.7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E3992" w14:textId="0C23426A" w:rsidR="00F31670" w:rsidRPr="00692B60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34A91" w14:textId="7E77DB19" w:rsidR="00F31670" w:rsidRPr="00692B60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61.8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05CD2" w14:textId="186E2DFF" w:rsidR="00F31670" w:rsidRPr="009A3172" w:rsidRDefault="00F31670" w:rsidP="009A3172">
            <w:pPr>
              <w:widowControl/>
              <w:spacing w:line="240" w:lineRule="exact"/>
              <w:ind w:rightChars="83" w:right="199"/>
              <w:jc w:val="right"/>
              <w:rPr>
                <w:rFonts w:ascii="Times New Roman" w:eastAsia="PMingLiU" w:hAnsi="Times New Roman"/>
                <w:color w:val="FF0000"/>
                <w:kern w:val="0"/>
                <w:sz w:val="20"/>
                <w:szCs w:val="20"/>
              </w:rPr>
            </w:pPr>
            <w:r w:rsidRPr="009A317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32 </w:t>
            </w:r>
          </w:p>
        </w:tc>
      </w:tr>
      <w:tr w:rsidR="00F31670" w:rsidRPr="006675BA" w14:paraId="052FEC61" w14:textId="77777777" w:rsidTr="00BA7F63">
        <w:trPr>
          <w:trHeight w:val="156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BB59" w14:textId="254592DB" w:rsidR="00F31670" w:rsidRPr="00F21624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 w:rsidRPr="00F21624">
              <w:rPr>
                <w:rFonts w:ascii="Times New Roman" w:hAnsi="Times New Roman"/>
                <w:sz w:val="20"/>
                <w:szCs w:val="20"/>
              </w:rPr>
              <w:t>Antiplatelet, n (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5CE1" w14:textId="4B1DF9AC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F915" w14:textId="18CE4557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45.5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18A3" w14:textId="0636EC75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0366" w14:textId="71963D83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31.8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2287" w14:textId="66FC8CC1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52A2" w14:textId="74AB8C7C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59.3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8589" w14:textId="596A3C21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D992" w14:textId="7E601051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58.8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992C" w14:textId="4547A721" w:rsidR="00F31670" w:rsidRPr="009A3172" w:rsidRDefault="00F31670" w:rsidP="009A3172">
            <w:pPr>
              <w:widowControl/>
              <w:spacing w:line="240" w:lineRule="exact"/>
              <w:ind w:rightChars="83" w:right="199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 w:rsidRPr="009A317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55 </w:t>
            </w:r>
          </w:p>
        </w:tc>
      </w:tr>
      <w:tr w:rsidR="00F31670" w:rsidRPr="006675BA" w14:paraId="3DE9D800" w14:textId="77777777" w:rsidTr="00BA7F63">
        <w:trPr>
          <w:trHeight w:val="163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EBFB" w14:textId="7A130C05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tatins, n (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9E24" w14:textId="55292B53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CCB5" w14:textId="0E102A01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63.6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EC12" w14:textId="295E9AA5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3BA4" w14:textId="445FBE0B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56.8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AC9F" w14:textId="38248440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2B05" w14:textId="4A963220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63.0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C4C9" w14:textId="50C88F4C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2F56" w14:textId="3D0DF18D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58.8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A154" w14:textId="0C23D881" w:rsidR="00F31670" w:rsidRPr="009A3172" w:rsidRDefault="00F31670" w:rsidP="009A3172">
            <w:pPr>
              <w:widowControl/>
              <w:spacing w:line="240" w:lineRule="exact"/>
              <w:ind w:rightChars="83" w:right="199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 w:rsidRPr="009A317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35 </w:t>
            </w:r>
          </w:p>
        </w:tc>
      </w:tr>
      <w:tr w:rsidR="00F31670" w:rsidRPr="006675BA" w14:paraId="4110B003" w14:textId="77777777" w:rsidTr="00BA7F63">
        <w:trPr>
          <w:trHeight w:val="148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B8AE" w14:textId="5E9D4EDC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sulin therapy, n (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24A8" w14:textId="69CFC8C3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0DFD" w14:textId="6F9EC090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31.8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23C6" w14:textId="2F4F663D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1715" w14:textId="0F21BEB1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31.8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A58C" w14:textId="55ECBAC0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BD75" w14:textId="2B7C0377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14.8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6D72" w14:textId="70ED076B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79CC" w14:textId="22F2C8C6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58.8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303E" w14:textId="2EE118E8" w:rsidR="00F31670" w:rsidRPr="009A3172" w:rsidRDefault="00F31670" w:rsidP="009A3172">
            <w:pPr>
              <w:widowControl/>
              <w:spacing w:line="240" w:lineRule="exact"/>
              <w:ind w:rightChars="83" w:right="199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 w:rsidRPr="009A317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04 </w:t>
            </w:r>
          </w:p>
        </w:tc>
      </w:tr>
      <w:tr w:rsidR="00F31670" w:rsidRPr="006675BA" w14:paraId="5A40DB53" w14:textId="77777777" w:rsidTr="00BA7F63">
        <w:trPr>
          <w:trHeight w:val="148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35BD" w14:textId="6D970ADC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ral antidiabetic drug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643C" w14:textId="504E7DA7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48C8" w14:textId="598A77B8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81.8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0E53" w14:textId="486E01E3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4CAA" w14:textId="423507C5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75.0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B983" w14:textId="1DCD3070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B73F" w14:textId="0C4524AF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85.2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ED4B" w14:textId="4CA23A56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2034" w14:textId="7ECE0616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85.3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2914" w14:textId="7EF467DB" w:rsidR="00F31670" w:rsidRPr="009A3172" w:rsidRDefault="00F31670" w:rsidP="009A3172">
            <w:pPr>
              <w:widowControl/>
              <w:spacing w:line="240" w:lineRule="exact"/>
              <w:ind w:rightChars="83" w:right="199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 w:rsidRPr="009A317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24 </w:t>
            </w:r>
          </w:p>
        </w:tc>
      </w:tr>
      <w:tr w:rsidR="00F31670" w:rsidRPr="006675BA" w14:paraId="008F2A13" w14:textId="77777777" w:rsidTr="00BA7F63">
        <w:trPr>
          <w:trHeight w:val="148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F11F" w14:textId="3F68AF24" w:rsidR="00F31670" w:rsidRPr="006675BA" w:rsidRDefault="00F31670" w:rsidP="00F31670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sulin secretagogues, n (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A31A" w14:textId="48A2AA6E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C9DA" w14:textId="45C49878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27.3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8807" w14:textId="5F288E79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4AC8" w14:textId="2C05269F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34.1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9738" w14:textId="200F96B0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0985" w14:textId="612BF25D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51.9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92A1" w14:textId="39764C13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F724" w14:textId="68DCC802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38.2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F2F3" w14:textId="4D748C71" w:rsidR="00F31670" w:rsidRPr="009A3172" w:rsidRDefault="00F31670" w:rsidP="009A3172">
            <w:pPr>
              <w:widowControl/>
              <w:spacing w:line="240" w:lineRule="exact"/>
              <w:ind w:rightChars="83" w:right="199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</w:p>
        </w:tc>
      </w:tr>
      <w:tr w:rsidR="00F31670" w:rsidRPr="006675BA" w14:paraId="145C1CA2" w14:textId="77777777" w:rsidTr="00F21624">
        <w:trPr>
          <w:trHeight w:val="148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CD8F" w14:textId="6A29EF6B" w:rsidR="00F31670" w:rsidRPr="006675BA" w:rsidRDefault="00F31670" w:rsidP="00F31670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etformin, n (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B2BC" w14:textId="62943621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D55F" w14:textId="3226EE7F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40.9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4316" w14:textId="61A1E16C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98EE" w14:textId="4FB546BA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22.7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ADDA" w14:textId="29512DF4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63BA" w14:textId="4396196D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18.5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76C7" w14:textId="505121C2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A8EE" w14:textId="4701135F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11.8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B76DF" w14:textId="1816945C" w:rsidR="00F31670" w:rsidRPr="009A3172" w:rsidRDefault="00F31670" w:rsidP="009A3172">
            <w:pPr>
              <w:widowControl/>
              <w:spacing w:line="240" w:lineRule="exact"/>
              <w:ind w:rightChars="83" w:right="199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</w:p>
        </w:tc>
      </w:tr>
      <w:tr w:rsidR="00F31670" w:rsidRPr="006675BA" w14:paraId="377A9B36" w14:textId="77777777" w:rsidTr="00F21624">
        <w:trPr>
          <w:trHeight w:val="148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419A" w14:textId="19470821" w:rsidR="00F31670" w:rsidRPr="006675BA" w:rsidRDefault="00F31670" w:rsidP="00F31670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hiazolidinediones, n (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3908" w14:textId="54DA700D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A50C" w14:textId="1760E1F3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27.3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42B6" w14:textId="0A54038F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3ED1" w14:textId="68066EB7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15.9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3164" w14:textId="72BF97AE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92E8" w14:textId="785CB203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33.3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A671" w14:textId="2A08518C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E763" w14:textId="0C7281E8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5.9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08C7D" w14:textId="35463F8D" w:rsidR="00F31670" w:rsidRPr="009A3172" w:rsidRDefault="00F31670" w:rsidP="009A3172">
            <w:pPr>
              <w:widowControl/>
              <w:spacing w:line="240" w:lineRule="exact"/>
              <w:ind w:rightChars="83" w:right="199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</w:p>
        </w:tc>
      </w:tr>
      <w:tr w:rsidR="00F31670" w:rsidRPr="006675BA" w14:paraId="0DAD5DA2" w14:textId="77777777" w:rsidTr="00F21624">
        <w:trPr>
          <w:trHeight w:val="148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2D92" w14:textId="5EB42804" w:rsidR="00F31670" w:rsidRPr="006675BA" w:rsidRDefault="00F31670" w:rsidP="00F31670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PP4 inhibitors, n (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4D71" w14:textId="232D9C3D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B287" w14:textId="6260CEB3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40.9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5160" w14:textId="46BE1339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CB5B" w14:textId="29F7B78F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54.5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A178" w14:textId="6BA2F27A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2F37" w14:textId="73026776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77.8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D06B" w14:textId="6F2595F8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508B" w14:textId="1D3B927E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67.6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3BCC3" w14:textId="6300CB8D" w:rsidR="00F31670" w:rsidRPr="009A3172" w:rsidRDefault="00F31670" w:rsidP="009A3172">
            <w:pPr>
              <w:widowControl/>
              <w:spacing w:line="240" w:lineRule="exact"/>
              <w:ind w:rightChars="83" w:right="199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</w:p>
        </w:tc>
      </w:tr>
      <w:tr w:rsidR="00F31670" w:rsidRPr="006675BA" w14:paraId="722BFBE0" w14:textId="77777777" w:rsidTr="00F21624">
        <w:trPr>
          <w:trHeight w:val="148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CCB1" w14:textId="058014B4" w:rsidR="00F31670" w:rsidRPr="006675BA" w:rsidRDefault="00F31670" w:rsidP="00F31670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GLT2 inhibitors, n (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A22A" w14:textId="278A70CC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D597" w14:textId="3A71FF83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4.5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2512" w14:textId="1654CF1C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2ED5" w14:textId="0A00BAD9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FABF" w14:textId="5D240E91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265C" w14:textId="49AF42BD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ED5A" w14:textId="11597507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9FB7" w14:textId="7315615A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2.9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6F970" w14:textId="308DDD6E" w:rsidR="00F31670" w:rsidRPr="009A3172" w:rsidRDefault="00F31670" w:rsidP="009A3172">
            <w:pPr>
              <w:widowControl/>
              <w:spacing w:line="240" w:lineRule="exact"/>
              <w:ind w:rightChars="83" w:right="199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</w:p>
        </w:tc>
      </w:tr>
      <w:tr w:rsidR="00F31670" w:rsidRPr="006675BA" w14:paraId="6FA35D0B" w14:textId="77777777" w:rsidTr="00BA7F63">
        <w:trPr>
          <w:trHeight w:val="163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B770" w14:textId="69B27F40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use</w:t>
            </w:r>
            <w:r w:rsidR="00B24AD1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f mortalit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6E49" w14:textId="141C080C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CFA5" w14:textId="126D7AB8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C2AD" w14:textId="0D09ADD4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30A7" w14:textId="475E4E58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C275" w14:textId="07F065E1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F3A5" w14:textId="2C812F66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E9B4" w14:textId="73041A8B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8C4F" w14:textId="7F7B3310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9E72" w14:textId="4A401947" w:rsidR="00F31670" w:rsidRPr="009A3172" w:rsidRDefault="00F21624" w:rsidP="009A3172">
            <w:pPr>
              <w:widowControl/>
              <w:spacing w:line="240" w:lineRule="exact"/>
              <w:ind w:rightChars="83" w:right="199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 w:rsidRPr="009A3172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</w:tr>
      <w:tr w:rsidR="00F31670" w:rsidRPr="006675BA" w14:paraId="50F26A9F" w14:textId="77777777" w:rsidTr="00BA7F63">
        <w:trPr>
          <w:trHeight w:val="156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62D5" w14:textId="7CE33B5D" w:rsidR="00F31670" w:rsidRPr="006675BA" w:rsidRDefault="00F21624" w:rsidP="00F21624">
            <w:pPr>
              <w:widowControl/>
              <w:spacing w:line="240" w:lineRule="exact"/>
              <w:ind w:firstLineChars="127" w:firstLine="254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alignancy</w:t>
            </w:r>
            <w:r w:rsidRPr="00F21624">
              <w:rPr>
                <w:rFonts w:ascii="Times New Roman" w:eastAsia="PMingLiU" w:hAnsi="Times New Roman"/>
                <w:kern w:val="0"/>
                <w:sz w:val="20"/>
                <w:szCs w:val="20"/>
              </w:rPr>
              <w:t>, n (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02B3" w14:textId="6E415B40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61EB" w14:textId="5C568ACD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36.4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EA64" w14:textId="4FD4000A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008F" w14:textId="4D2433EF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6</w:t>
            </w:r>
            <w:r w:rsidR="00EF6837">
              <w:rPr>
                <w:rFonts w:ascii="Times New Roman" w:hAnsi="Times New Roman"/>
                <w:color w:val="000000"/>
                <w:sz w:val="20"/>
                <w:szCs w:val="20"/>
              </w:rPr>
              <w:t>6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B872" w14:textId="21115071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D484" w14:textId="3047B6CC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18.5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328F" w14:textId="1053F7A4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5BC3" w14:textId="00500BCC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32.4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0A14" w14:textId="1CDFA16A" w:rsidR="00F31670" w:rsidRPr="009A3172" w:rsidRDefault="00F31670" w:rsidP="009A3172">
            <w:pPr>
              <w:widowControl/>
              <w:spacing w:line="240" w:lineRule="exact"/>
              <w:ind w:rightChars="83" w:right="199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31670" w:rsidRPr="006675BA" w14:paraId="50704DF1" w14:textId="77777777" w:rsidTr="00BA7F63">
        <w:trPr>
          <w:trHeight w:val="156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01A3F" w14:textId="538D90A9" w:rsidR="00F31670" w:rsidRPr="006675BA" w:rsidRDefault="00F21624" w:rsidP="00F21624">
            <w:pPr>
              <w:widowControl/>
              <w:spacing w:line="240" w:lineRule="exact"/>
              <w:ind w:firstLineChars="127" w:firstLine="254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VD</w:t>
            </w:r>
            <w:r w:rsidRPr="00F21624">
              <w:rPr>
                <w:rFonts w:ascii="Times New Roman" w:eastAsia="PMingLiU" w:hAnsi="Times New Roman"/>
                <w:kern w:val="0"/>
                <w:sz w:val="20"/>
                <w:szCs w:val="20"/>
              </w:rPr>
              <w:t>, n (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BA9B3" w14:textId="5FA2FE99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9DE17" w14:textId="0B0E2B65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31.8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9FCB0" w14:textId="39A3862D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FBEBD" w14:textId="515F46EF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15.9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5011F" w14:textId="4F312FD1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8DF65" w14:textId="0EFA8339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33.</w:t>
            </w:r>
            <w:r w:rsidR="00EF6837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F1D6E" w14:textId="166A3C91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8C2A0" w14:textId="04A25594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44.1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F60C6" w14:textId="77777777" w:rsidR="00F31670" w:rsidRPr="009A3172" w:rsidRDefault="00F31670" w:rsidP="009A3172">
            <w:pPr>
              <w:widowControl/>
              <w:spacing w:line="240" w:lineRule="exact"/>
              <w:ind w:rightChars="83" w:right="199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31670" w:rsidRPr="006675BA" w14:paraId="2B9813B2" w14:textId="77777777" w:rsidTr="00BA7F63">
        <w:trPr>
          <w:trHeight w:val="156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AF5E8" w14:textId="3895517B" w:rsidR="00F31670" w:rsidRPr="006675BA" w:rsidRDefault="00F21624" w:rsidP="00F21624">
            <w:pPr>
              <w:widowControl/>
              <w:spacing w:line="240" w:lineRule="exact"/>
              <w:ind w:firstLineChars="127" w:firstLine="254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hint="eastAsia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nfection</w:t>
            </w:r>
            <w:r w:rsidRPr="00F21624">
              <w:rPr>
                <w:rFonts w:ascii="Times New Roman" w:eastAsia="PMingLiU" w:hAnsi="Times New Roman"/>
                <w:kern w:val="0"/>
                <w:sz w:val="20"/>
                <w:szCs w:val="20"/>
              </w:rPr>
              <w:t>, n (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8AE1C" w14:textId="62B9CC81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C2025" w14:textId="0CE7647B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9.1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9F938" w14:textId="24068094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AA1A6" w14:textId="287F6298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4.5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84202" w14:textId="39F616DE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9255D" w14:textId="30D81E96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18.5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B2412" w14:textId="6E1A3575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3A4BA" w14:textId="7E81C8F4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2.9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3336A" w14:textId="77777777" w:rsidR="00F31670" w:rsidRPr="009A3172" w:rsidRDefault="00F31670" w:rsidP="009A3172">
            <w:pPr>
              <w:widowControl/>
              <w:spacing w:line="240" w:lineRule="exact"/>
              <w:ind w:rightChars="83" w:right="199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31670" w:rsidRPr="006675BA" w14:paraId="51EB3270" w14:textId="77777777" w:rsidTr="00BA7F63">
        <w:trPr>
          <w:trHeight w:val="156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E8F6C" w14:textId="38C5019F" w:rsidR="00F31670" w:rsidRPr="006675BA" w:rsidRDefault="00F21624" w:rsidP="00F21624">
            <w:pPr>
              <w:widowControl/>
              <w:spacing w:line="240" w:lineRule="exact"/>
              <w:ind w:firstLineChars="127" w:firstLine="254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hint="eastAsia"/>
                <w:kern w:val="0"/>
                <w:sz w:val="20"/>
                <w:szCs w:val="20"/>
              </w:rPr>
              <w:lastRenderedPageBreak/>
              <w:t>O</w:t>
            </w: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thers</w:t>
            </w:r>
            <w:r w:rsidRPr="00F21624">
              <w:rPr>
                <w:rFonts w:ascii="Times New Roman" w:eastAsia="PMingLiU" w:hAnsi="Times New Roman"/>
                <w:kern w:val="0"/>
                <w:sz w:val="20"/>
                <w:szCs w:val="20"/>
              </w:rPr>
              <w:t>, n (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0E3B8" w14:textId="540737CB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D009B" w14:textId="33F44A07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22.7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D1054" w14:textId="3DC8BBDF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82E12" w14:textId="58DC1EDF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13.6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C544A" w14:textId="0F992815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A5600" w14:textId="01A363A8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29.6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223E8" w14:textId="7432D615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82FF6" w14:textId="5D4BCA5B" w:rsidR="00F31670" w:rsidRPr="006675BA" w:rsidRDefault="00F31670" w:rsidP="00F31670">
            <w:pPr>
              <w:widowControl/>
              <w:spacing w:line="240" w:lineRule="exac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20.6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49814" w14:textId="77777777" w:rsidR="00F31670" w:rsidRPr="006675BA" w:rsidRDefault="00F31670" w:rsidP="00F31670">
            <w:pPr>
              <w:widowControl/>
              <w:spacing w:line="240" w:lineRule="exact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</w:tbl>
    <w:p w14:paraId="18E759E3" w14:textId="7B27BA1D" w:rsidR="00584BE1" w:rsidRDefault="00C37427" w:rsidP="006675BA">
      <w:pPr>
        <w:spacing w:line="240" w:lineRule="exact"/>
        <w:rPr>
          <w:rFonts w:ascii="Times New Roman" w:hAnsi="Times New Roman"/>
          <w:sz w:val="20"/>
          <w:szCs w:val="20"/>
        </w:rPr>
      </w:pPr>
      <w:r w:rsidRPr="006675BA">
        <w:rPr>
          <w:rFonts w:ascii="Times New Roman" w:hAnsi="Times New Roman"/>
          <w:sz w:val="20"/>
          <w:szCs w:val="20"/>
        </w:rPr>
        <w:t>Continuous data are presented as the mean ±</w:t>
      </w:r>
      <w:r w:rsidR="00F76DE0" w:rsidRPr="006675BA">
        <w:rPr>
          <w:rFonts w:ascii="Times New Roman" w:hAnsi="Times New Roman"/>
          <w:sz w:val="20"/>
          <w:szCs w:val="20"/>
        </w:rPr>
        <w:t xml:space="preserve"> </w:t>
      </w:r>
      <w:r w:rsidRPr="006675BA">
        <w:rPr>
          <w:rFonts w:ascii="Times New Roman" w:hAnsi="Times New Roman"/>
          <w:sz w:val="20"/>
          <w:szCs w:val="20"/>
        </w:rPr>
        <w:t>SD, and</w:t>
      </w:r>
      <w:r w:rsidR="00584BE1" w:rsidRPr="00584BE1">
        <w:rPr>
          <w:rFonts w:ascii="Times New Roman" w:hAnsi="Times New Roman"/>
          <w:sz w:val="20"/>
          <w:szCs w:val="20"/>
        </w:rPr>
        <w:t xml:space="preserve"> </w:t>
      </w:r>
      <w:r w:rsidR="00584BE1">
        <w:rPr>
          <w:rFonts w:ascii="Times New Roman" w:hAnsi="Times New Roman"/>
          <w:sz w:val="20"/>
          <w:szCs w:val="20"/>
        </w:rPr>
        <w:t>t</w:t>
      </w:r>
      <w:r w:rsidR="00584BE1" w:rsidRPr="00584BE1">
        <w:rPr>
          <w:rFonts w:ascii="Times New Roman" w:hAnsi="Times New Roman"/>
          <w:sz w:val="20"/>
          <w:szCs w:val="20"/>
        </w:rPr>
        <w:t>he Kruskal</w:t>
      </w:r>
      <w:r w:rsidR="00707385">
        <w:rPr>
          <w:rFonts w:ascii="Times New Roman" w:hAnsi="Times New Roman"/>
          <w:sz w:val="20"/>
          <w:szCs w:val="20"/>
        </w:rPr>
        <w:t>-</w:t>
      </w:r>
      <w:r w:rsidR="00584BE1" w:rsidRPr="00584BE1">
        <w:rPr>
          <w:rFonts w:ascii="Times New Roman" w:hAnsi="Times New Roman"/>
          <w:sz w:val="20"/>
          <w:szCs w:val="20"/>
        </w:rPr>
        <w:t>Wallis test was conducted to detect significant differences</w:t>
      </w:r>
      <w:r w:rsidRPr="006675BA">
        <w:rPr>
          <w:rFonts w:ascii="Times New Roman" w:hAnsi="Times New Roman"/>
          <w:sz w:val="20"/>
          <w:szCs w:val="20"/>
        </w:rPr>
        <w:t xml:space="preserve"> </w:t>
      </w:r>
      <w:r w:rsidR="00584BE1">
        <w:rPr>
          <w:rFonts w:ascii="Times New Roman" w:hAnsi="Times New Roman"/>
          <w:sz w:val="20"/>
          <w:szCs w:val="20"/>
        </w:rPr>
        <w:t xml:space="preserve">among </w:t>
      </w:r>
      <w:r w:rsidR="00716B69">
        <w:rPr>
          <w:rFonts w:ascii="Times New Roman" w:hAnsi="Times New Roman"/>
          <w:sz w:val="20"/>
          <w:szCs w:val="20"/>
        </w:rPr>
        <w:t xml:space="preserve">the </w:t>
      </w:r>
      <w:r w:rsidR="00584BE1">
        <w:rPr>
          <w:rFonts w:ascii="Times New Roman" w:hAnsi="Times New Roman"/>
          <w:sz w:val="20"/>
          <w:szCs w:val="20"/>
        </w:rPr>
        <w:t>groups.</w:t>
      </w:r>
    </w:p>
    <w:p w14:paraId="177D8207" w14:textId="128F3B32" w:rsidR="00F21624" w:rsidRPr="006675BA" w:rsidRDefault="00584BE1" w:rsidP="00584BE1">
      <w:pPr>
        <w:spacing w:line="240" w:lineRule="exac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C</w:t>
      </w:r>
      <w:r w:rsidR="00C37427" w:rsidRPr="006675BA">
        <w:rPr>
          <w:rFonts w:ascii="Times New Roman" w:hAnsi="Times New Roman"/>
          <w:sz w:val="20"/>
          <w:szCs w:val="20"/>
        </w:rPr>
        <w:t>ategorical data are presented as numbers (percentages)</w:t>
      </w:r>
      <w:r>
        <w:rPr>
          <w:rFonts w:ascii="Times New Roman" w:hAnsi="Times New Roman"/>
          <w:sz w:val="20"/>
          <w:szCs w:val="20"/>
        </w:rPr>
        <w:t xml:space="preserve">, and the </w:t>
      </w:r>
      <w:r w:rsidR="00716B69">
        <w:rPr>
          <w:rFonts w:ascii="Times New Roman" w:hAnsi="Times New Roman"/>
          <w:sz w:val="20"/>
          <w:szCs w:val="20"/>
        </w:rPr>
        <w:t>c</w:t>
      </w:r>
      <w:r w:rsidRPr="00584BE1">
        <w:rPr>
          <w:rFonts w:ascii="Times New Roman" w:hAnsi="Times New Roman"/>
          <w:sz w:val="20"/>
          <w:szCs w:val="20"/>
        </w:rPr>
        <w:t>hi-square test w</w:t>
      </w:r>
      <w:r>
        <w:rPr>
          <w:rFonts w:ascii="Times New Roman" w:hAnsi="Times New Roman"/>
          <w:sz w:val="20"/>
          <w:szCs w:val="20"/>
        </w:rPr>
        <w:t>as</w:t>
      </w:r>
      <w:r w:rsidRPr="00584BE1">
        <w:rPr>
          <w:rFonts w:ascii="Times New Roman" w:hAnsi="Times New Roman"/>
          <w:sz w:val="20"/>
          <w:szCs w:val="20"/>
        </w:rPr>
        <w:t xml:space="preserve"> conducted to detect differences </w:t>
      </w:r>
      <w:r>
        <w:rPr>
          <w:rFonts w:ascii="Times New Roman" w:hAnsi="Times New Roman"/>
          <w:sz w:val="20"/>
          <w:szCs w:val="20"/>
        </w:rPr>
        <w:t>among</w:t>
      </w:r>
      <w:r w:rsidR="00716B69">
        <w:rPr>
          <w:rFonts w:ascii="Times New Roman" w:hAnsi="Times New Roman"/>
          <w:sz w:val="20"/>
          <w:szCs w:val="20"/>
        </w:rPr>
        <w:t xml:space="preserve"> the</w:t>
      </w:r>
      <w:r>
        <w:rPr>
          <w:rFonts w:ascii="Times New Roman" w:hAnsi="Times New Roman"/>
          <w:sz w:val="20"/>
          <w:szCs w:val="20"/>
        </w:rPr>
        <w:t xml:space="preserve"> groups.</w:t>
      </w:r>
    </w:p>
    <w:p w14:paraId="4DE265DA" w14:textId="0E207A40" w:rsidR="00BE2D14" w:rsidRPr="006675BA" w:rsidRDefault="00BE2D14" w:rsidP="006675BA">
      <w:pPr>
        <w:spacing w:line="240" w:lineRule="exact"/>
        <w:rPr>
          <w:rFonts w:ascii="Times New Roman" w:hAnsi="Times New Roman"/>
          <w:sz w:val="20"/>
          <w:szCs w:val="20"/>
          <w:vertAlign w:val="superscript"/>
        </w:rPr>
      </w:pPr>
      <w:r w:rsidRPr="006675BA">
        <w:rPr>
          <w:rFonts w:ascii="Times New Roman" w:hAnsi="Times New Roman"/>
          <w:sz w:val="20"/>
          <w:szCs w:val="20"/>
        </w:rPr>
        <w:t xml:space="preserve">CKD </w:t>
      </w:r>
      <w:r w:rsidR="00AB77EC" w:rsidRPr="006675BA">
        <w:rPr>
          <w:rFonts w:ascii="Times New Roman" w:hAnsi="Times New Roman"/>
          <w:sz w:val="20"/>
          <w:szCs w:val="20"/>
        </w:rPr>
        <w:t>wa</w:t>
      </w:r>
      <w:r w:rsidRPr="006675BA">
        <w:rPr>
          <w:rFonts w:ascii="Times New Roman" w:hAnsi="Times New Roman"/>
          <w:sz w:val="20"/>
          <w:szCs w:val="20"/>
        </w:rPr>
        <w:t>s defined as</w:t>
      </w:r>
      <w:r w:rsidR="00AB77EC" w:rsidRPr="006675BA">
        <w:rPr>
          <w:rFonts w:ascii="Times New Roman" w:hAnsi="Times New Roman"/>
          <w:sz w:val="20"/>
          <w:szCs w:val="20"/>
        </w:rPr>
        <w:t xml:space="preserve"> an</w:t>
      </w:r>
      <w:r w:rsidRPr="006675BA">
        <w:rPr>
          <w:rFonts w:ascii="Times New Roman" w:hAnsi="Times New Roman"/>
          <w:sz w:val="20"/>
          <w:szCs w:val="20"/>
        </w:rPr>
        <w:t xml:space="preserve"> index eGFR &lt; </w:t>
      </w:r>
      <w:r w:rsidR="00F76DE0" w:rsidRPr="006675BA">
        <w:rPr>
          <w:rFonts w:ascii="Times New Roman" w:hAnsi="Times New Roman"/>
          <w:sz w:val="20"/>
          <w:szCs w:val="20"/>
        </w:rPr>
        <w:t xml:space="preserve">60 </w:t>
      </w:r>
      <w:r w:rsidRPr="006675BA">
        <w:rPr>
          <w:rFonts w:ascii="Times New Roman" w:hAnsi="Times New Roman"/>
          <w:sz w:val="20"/>
          <w:szCs w:val="20"/>
        </w:rPr>
        <w:t>mL/min/1.73 m</w:t>
      </w:r>
      <w:r w:rsidRPr="006675BA">
        <w:rPr>
          <w:rFonts w:ascii="Times New Roman" w:hAnsi="Times New Roman"/>
          <w:sz w:val="20"/>
          <w:szCs w:val="20"/>
          <w:vertAlign w:val="superscript"/>
        </w:rPr>
        <w:t>2</w:t>
      </w:r>
      <w:r w:rsidR="00AB77EC" w:rsidRPr="006675BA">
        <w:rPr>
          <w:rFonts w:ascii="Times New Roman" w:hAnsi="Times New Roman"/>
          <w:sz w:val="20"/>
          <w:szCs w:val="20"/>
        </w:rPr>
        <w:t xml:space="preserve">, </w:t>
      </w:r>
      <w:r w:rsidRPr="006675BA">
        <w:rPr>
          <w:rFonts w:ascii="Times New Roman" w:hAnsi="Times New Roman"/>
          <w:sz w:val="20"/>
          <w:szCs w:val="20"/>
        </w:rPr>
        <w:t xml:space="preserve">and SD of eGFR </w:t>
      </w:r>
      <w:r w:rsidR="00AB77EC" w:rsidRPr="006675BA">
        <w:rPr>
          <w:rFonts w:ascii="Times New Roman" w:hAnsi="Times New Roman"/>
          <w:sz w:val="20"/>
          <w:szCs w:val="20"/>
        </w:rPr>
        <w:t>wa</w:t>
      </w:r>
      <w:r w:rsidRPr="006675BA">
        <w:rPr>
          <w:rFonts w:ascii="Times New Roman" w:hAnsi="Times New Roman"/>
          <w:sz w:val="20"/>
          <w:szCs w:val="20"/>
        </w:rPr>
        <w:t>s grouped based on the median of 7.62 mL/min/1.73 m</w:t>
      </w:r>
      <w:r w:rsidRPr="006675BA">
        <w:rPr>
          <w:rFonts w:ascii="Times New Roman" w:hAnsi="Times New Roman"/>
          <w:sz w:val="20"/>
          <w:szCs w:val="20"/>
          <w:vertAlign w:val="superscript"/>
        </w:rPr>
        <w:t>2</w:t>
      </w:r>
      <w:r w:rsidR="00AB77EC" w:rsidRPr="006675BA">
        <w:rPr>
          <w:rFonts w:ascii="Times New Roman" w:hAnsi="Times New Roman"/>
          <w:sz w:val="20"/>
          <w:szCs w:val="20"/>
        </w:rPr>
        <w:t>.</w:t>
      </w:r>
    </w:p>
    <w:p w14:paraId="4FC69B59" w14:textId="16F34DF9" w:rsidR="008B7AE9" w:rsidRPr="006675BA" w:rsidRDefault="00C37427" w:rsidP="006675BA">
      <w:pPr>
        <w:spacing w:line="240" w:lineRule="exact"/>
        <w:rPr>
          <w:rFonts w:ascii="Times New Roman" w:hAnsi="Times New Roman"/>
          <w:sz w:val="20"/>
          <w:szCs w:val="20"/>
        </w:rPr>
      </w:pPr>
      <w:r w:rsidRPr="006675BA">
        <w:rPr>
          <w:rFonts w:ascii="Times New Roman" w:hAnsi="Times New Roman"/>
          <w:sz w:val="20"/>
          <w:szCs w:val="20"/>
        </w:rPr>
        <w:t xml:space="preserve">ACE = angiotensin-converting enzyme, ARB = angiotensin II receptor antagonist, BMI = body mass index, BP = blood pressure, CVD = cardiovascular disease, </w:t>
      </w:r>
      <w:r w:rsidRPr="006675BA">
        <w:rPr>
          <w:rFonts w:ascii="Times New Roman" w:eastAsia="PMingLiU" w:hAnsi="Times New Roman"/>
          <w:kern w:val="0"/>
          <w:sz w:val="20"/>
          <w:szCs w:val="20"/>
        </w:rPr>
        <w:t xml:space="preserve">DPP4 = dipeptidyl peptidase-4, </w:t>
      </w:r>
      <w:r w:rsidRPr="006675BA">
        <w:rPr>
          <w:rFonts w:ascii="Times New Roman" w:hAnsi="Times New Roman"/>
          <w:sz w:val="20"/>
          <w:szCs w:val="20"/>
        </w:rPr>
        <w:t xml:space="preserve">eGFR = estimated glomerular filtration rate, HbA1c = hemoglobin A1c, HDL = high-density lipoprotein, </w:t>
      </w:r>
      <w:bookmarkStart w:id="2" w:name="_Hlk77435212"/>
      <w:r w:rsidRPr="006675BA">
        <w:rPr>
          <w:rFonts w:ascii="Times New Roman" w:hAnsi="Times New Roman"/>
          <w:sz w:val="20"/>
          <w:szCs w:val="20"/>
        </w:rPr>
        <w:t>SD = standard deviation</w:t>
      </w:r>
      <w:bookmarkStart w:id="3" w:name="_Hlk77435625"/>
      <w:r w:rsidRPr="006675BA">
        <w:rPr>
          <w:rFonts w:ascii="Times New Roman" w:hAnsi="Times New Roman"/>
          <w:sz w:val="20"/>
          <w:szCs w:val="20"/>
        </w:rPr>
        <w:t xml:space="preserve">, </w:t>
      </w:r>
      <w:bookmarkEnd w:id="2"/>
      <w:r w:rsidRPr="006675BA">
        <w:rPr>
          <w:rFonts w:ascii="Times New Roman" w:hAnsi="Times New Roman"/>
          <w:sz w:val="20"/>
          <w:szCs w:val="20"/>
        </w:rPr>
        <w:t>SGLT2 = sodium glucose cotransporter 2.</w:t>
      </w:r>
      <w:bookmarkEnd w:id="3"/>
    </w:p>
    <w:sectPr w:rsidR="008B7AE9" w:rsidRPr="006675BA" w:rsidSect="005609A4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A12951" w14:textId="77777777" w:rsidR="0006751B" w:rsidRDefault="0006751B" w:rsidP="00054A70">
      <w:r>
        <w:separator/>
      </w:r>
    </w:p>
  </w:endnote>
  <w:endnote w:type="continuationSeparator" w:id="0">
    <w:p w14:paraId="1E70CB74" w14:textId="77777777" w:rsidR="0006751B" w:rsidRDefault="0006751B" w:rsidP="00054A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190F1D" w14:textId="77777777" w:rsidR="0006751B" w:rsidRDefault="0006751B" w:rsidP="00054A70">
      <w:r>
        <w:separator/>
      </w:r>
    </w:p>
  </w:footnote>
  <w:footnote w:type="continuationSeparator" w:id="0">
    <w:p w14:paraId="145A84F6" w14:textId="77777777" w:rsidR="0006751B" w:rsidRDefault="0006751B" w:rsidP="00054A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9A4"/>
    <w:rsid w:val="00020461"/>
    <w:rsid w:val="00031350"/>
    <w:rsid w:val="00054A70"/>
    <w:rsid w:val="0006751B"/>
    <w:rsid w:val="00075364"/>
    <w:rsid w:val="000758A5"/>
    <w:rsid w:val="000819C3"/>
    <w:rsid w:val="000B3729"/>
    <w:rsid w:val="000C2178"/>
    <w:rsid w:val="000C747F"/>
    <w:rsid w:val="000E54C3"/>
    <w:rsid w:val="00111212"/>
    <w:rsid w:val="0013374C"/>
    <w:rsid w:val="001B310D"/>
    <w:rsid w:val="001E04BF"/>
    <w:rsid w:val="001E1D99"/>
    <w:rsid w:val="001E4CB1"/>
    <w:rsid w:val="001F6D44"/>
    <w:rsid w:val="00210526"/>
    <w:rsid w:val="002131FA"/>
    <w:rsid w:val="00287018"/>
    <w:rsid w:val="002877B1"/>
    <w:rsid w:val="002A3FBC"/>
    <w:rsid w:val="002C2A1A"/>
    <w:rsid w:val="002F6330"/>
    <w:rsid w:val="00301E46"/>
    <w:rsid w:val="0035397E"/>
    <w:rsid w:val="00357527"/>
    <w:rsid w:val="00387DFB"/>
    <w:rsid w:val="003A14DB"/>
    <w:rsid w:val="003F02C0"/>
    <w:rsid w:val="00424915"/>
    <w:rsid w:val="00433E8D"/>
    <w:rsid w:val="0043798E"/>
    <w:rsid w:val="0044094B"/>
    <w:rsid w:val="00472DA6"/>
    <w:rsid w:val="00490D9A"/>
    <w:rsid w:val="00495BAA"/>
    <w:rsid w:val="004B7C16"/>
    <w:rsid w:val="004D7A73"/>
    <w:rsid w:val="004F708A"/>
    <w:rsid w:val="005609A4"/>
    <w:rsid w:val="0056644C"/>
    <w:rsid w:val="005848E1"/>
    <w:rsid w:val="00584BE1"/>
    <w:rsid w:val="005B64CD"/>
    <w:rsid w:val="005B7975"/>
    <w:rsid w:val="005D20B8"/>
    <w:rsid w:val="00603B7D"/>
    <w:rsid w:val="00616057"/>
    <w:rsid w:val="00654B91"/>
    <w:rsid w:val="00666694"/>
    <w:rsid w:val="006675BA"/>
    <w:rsid w:val="00692B60"/>
    <w:rsid w:val="00693F08"/>
    <w:rsid w:val="006A6226"/>
    <w:rsid w:val="006E6EDD"/>
    <w:rsid w:val="007000E5"/>
    <w:rsid w:val="00707385"/>
    <w:rsid w:val="00716B69"/>
    <w:rsid w:val="00737B4A"/>
    <w:rsid w:val="007A619D"/>
    <w:rsid w:val="007B6895"/>
    <w:rsid w:val="007B7DFC"/>
    <w:rsid w:val="007C1D59"/>
    <w:rsid w:val="0080277C"/>
    <w:rsid w:val="0080747E"/>
    <w:rsid w:val="008B7AE9"/>
    <w:rsid w:val="008C709B"/>
    <w:rsid w:val="008D4325"/>
    <w:rsid w:val="008F3D0F"/>
    <w:rsid w:val="0092235A"/>
    <w:rsid w:val="00925C23"/>
    <w:rsid w:val="009353B6"/>
    <w:rsid w:val="00982FAA"/>
    <w:rsid w:val="00983659"/>
    <w:rsid w:val="009920D8"/>
    <w:rsid w:val="009A3172"/>
    <w:rsid w:val="009A3F97"/>
    <w:rsid w:val="009B2373"/>
    <w:rsid w:val="00A052D0"/>
    <w:rsid w:val="00A10D0F"/>
    <w:rsid w:val="00A41F70"/>
    <w:rsid w:val="00A41FB7"/>
    <w:rsid w:val="00A544C8"/>
    <w:rsid w:val="00A770FB"/>
    <w:rsid w:val="00A97643"/>
    <w:rsid w:val="00A97BC5"/>
    <w:rsid w:val="00AA0CEA"/>
    <w:rsid w:val="00AB419E"/>
    <w:rsid w:val="00AB77EC"/>
    <w:rsid w:val="00AC3219"/>
    <w:rsid w:val="00AF3369"/>
    <w:rsid w:val="00B04100"/>
    <w:rsid w:val="00B24AD1"/>
    <w:rsid w:val="00B70027"/>
    <w:rsid w:val="00B72CD2"/>
    <w:rsid w:val="00BE2D14"/>
    <w:rsid w:val="00BF1CB8"/>
    <w:rsid w:val="00C147A3"/>
    <w:rsid w:val="00C17FAE"/>
    <w:rsid w:val="00C20EF6"/>
    <w:rsid w:val="00C37427"/>
    <w:rsid w:val="00C50284"/>
    <w:rsid w:val="00C55772"/>
    <w:rsid w:val="00CA36B6"/>
    <w:rsid w:val="00CA3CD9"/>
    <w:rsid w:val="00CA6544"/>
    <w:rsid w:val="00D6498E"/>
    <w:rsid w:val="00DB11A2"/>
    <w:rsid w:val="00DF0EB7"/>
    <w:rsid w:val="00DF4AA5"/>
    <w:rsid w:val="00E41254"/>
    <w:rsid w:val="00E758A8"/>
    <w:rsid w:val="00E958D4"/>
    <w:rsid w:val="00E964D7"/>
    <w:rsid w:val="00EA5583"/>
    <w:rsid w:val="00EC6BE3"/>
    <w:rsid w:val="00EF0C52"/>
    <w:rsid w:val="00EF6837"/>
    <w:rsid w:val="00F21624"/>
    <w:rsid w:val="00F31670"/>
    <w:rsid w:val="00F73F82"/>
    <w:rsid w:val="00F76DE0"/>
    <w:rsid w:val="00FC6BAB"/>
    <w:rsid w:val="00FD47D4"/>
    <w:rsid w:val="00FF337D"/>
    <w:rsid w:val="00FF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2BE4251"/>
  <w15:docId w15:val="{CB7DBF65-5955-404D-AD00-65B80A038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ourier New" w:eastAsia="DFKai-SB" w:hAnsi="Courier New" w:cs="Times New Roman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2D14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4A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54A7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54A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54A7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961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478</Words>
  <Characters>2731</Characters>
  <Application>Microsoft Office Word</Application>
  <DocSecurity>0</DocSecurity>
  <Lines>22</Lines>
  <Paragraphs>6</Paragraphs>
  <ScaleCrop>false</ScaleCrop>
  <Company/>
  <LinksUpToDate>false</LinksUpToDate>
  <CharactersWithSpaces>3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IT</dc:creator>
  <cp:lastModifiedBy>Ishwarya P.S.</cp:lastModifiedBy>
  <cp:revision>13</cp:revision>
  <cp:lastPrinted>2021-07-17T09:38:00Z</cp:lastPrinted>
  <dcterms:created xsi:type="dcterms:W3CDTF">2021-09-20T15:28:00Z</dcterms:created>
  <dcterms:modified xsi:type="dcterms:W3CDTF">2021-10-09T17:01:00Z</dcterms:modified>
</cp:coreProperties>
</file>